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2163F" w14:textId="6330F5A2" w:rsidR="00AB53B2" w:rsidRPr="00D00D64" w:rsidRDefault="00AB53B2" w:rsidP="00523E34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8"/>
          <w:szCs w:val="28"/>
        </w:rPr>
      </w:pPr>
      <w:r w:rsidRPr="00D00D64">
        <w:rPr>
          <w:rStyle w:val="normaltextrun"/>
          <w:rFonts w:ascii="Calibri" w:hAnsi="Calibri" w:cs="Calibri"/>
          <w:sz w:val="28"/>
          <w:szCs w:val="28"/>
        </w:rPr>
        <w:t>Inter</w:t>
      </w:r>
      <w:r w:rsidR="0028493E" w:rsidRPr="00D00D64">
        <w:rPr>
          <w:rStyle w:val="normaltextrun"/>
          <w:rFonts w:ascii="Calibri" w:hAnsi="Calibri" w:cs="Calibri"/>
          <w:sz w:val="28"/>
          <w:szCs w:val="28"/>
        </w:rPr>
        <w:t>view gu</w:t>
      </w:r>
      <w:r w:rsidR="00A16178" w:rsidRPr="00D00D64">
        <w:rPr>
          <w:rStyle w:val="normaltextrun"/>
          <w:rFonts w:ascii="Calibri" w:hAnsi="Calibri" w:cs="Calibri"/>
          <w:sz w:val="28"/>
          <w:szCs w:val="28"/>
        </w:rPr>
        <w:t>i</w:t>
      </w:r>
      <w:r w:rsidR="0028493E" w:rsidRPr="00D00D64">
        <w:rPr>
          <w:rStyle w:val="normaltextrun"/>
          <w:rFonts w:ascii="Calibri" w:hAnsi="Calibri" w:cs="Calibri"/>
          <w:sz w:val="28"/>
          <w:szCs w:val="28"/>
        </w:rPr>
        <w:t xml:space="preserve">de </w:t>
      </w:r>
      <w:r w:rsidRPr="00D00D64">
        <w:rPr>
          <w:rStyle w:val="normaltextrun"/>
          <w:rFonts w:ascii="Calibri" w:hAnsi="Calibri" w:cs="Calibri"/>
          <w:sz w:val="28"/>
          <w:szCs w:val="28"/>
        </w:rPr>
        <w:t>patient</w:t>
      </w:r>
      <w:r w:rsidR="0028493E" w:rsidRPr="00D00D64">
        <w:rPr>
          <w:rStyle w:val="normaltextrun"/>
          <w:rFonts w:ascii="Calibri" w:hAnsi="Calibri" w:cs="Calibri"/>
          <w:sz w:val="28"/>
          <w:szCs w:val="28"/>
        </w:rPr>
        <w:t>s</w:t>
      </w:r>
    </w:p>
    <w:p w14:paraId="654C55B0" w14:textId="77777777" w:rsidR="00AB53B2" w:rsidRPr="00D00D64" w:rsidRDefault="00AB53B2" w:rsidP="00523E34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 w:rsidRPr="00D00D64">
        <w:rPr>
          <w:rStyle w:val="eop"/>
          <w:rFonts w:ascii="Calibri" w:hAnsi="Calibri" w:cs="Calibri"/>
          <w:sz w:val="22"/>
          <w:szCs w:val="22"/>
        </w:rPr>
        <w:t> </w:t>
      </w:r>
    </w:p>
    <w:p w14:paraId="3FEB1804" w14:textId="13B799AF" w:rsidR="00AB53B2" w:rsidRPr="00D00D64" w:rsidRDefault="00AB53B2" w:rsidP="00523E34">
      <w:pPr>
        <w:pStyle w:val="paragraph"/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  <w:b/>
          <w:bCs/>
        </w:rPr>
        <w:t>Ba</w:t>
      </w:r>
      <w:r w:rsidR="006939DE" w:rsidRPr="00D00D64">
        <w:rPr>
          <w:rStyle w:val="normaltextrun"/>
          <w:b/>
          <w:bCs/>
        </w:rPr>
        <w:t>c</w:t>
      </w:r>
      <w:r w:rsidRPr="00D00D64">
        <w:rPr>
          <w:rStyle w:val="normaltextrun"/>
          <w:b/>
          <w:bCs/>
        </w:rPr>
        <w:t>kgr</w:t>
      </w:r>
      <w:r w:rsidR="006939DE" w:rsidRPr="00D00D64">
        <w:rPr>
          <w:rStyle w:val="normaltextrun"/>
          <w:b/>
          <w:bCs/>
        </w:rPr>
        <w:t>ound questions</w:t>
      </w:r>
      <w:r w:rsidRPr="00D00D64">
        <w:rPr>
          <w:rStyle w:val="normaltextrun"/>
          <w:b/>
          <w:bCs/>
        </w:rPr>
        <w:t>:</w:t>
      </w:r>
      <w:r w:rsidRPr="00D00D64">
        <w:rPr>
          <w:rStyle w:val="normaltextrun"/>
        </w:rPr>
        <w:t> </w:t>
      </w:r>
      <w:r w:rsidRPr="00D00D64">
        <w:rPr>
          <w:rStyle w:val="eop"/>
        </w:rPr>
        <w:t> </w:t>
      </w:r>
    </w:p>
    <w:p w14:paraId="6ABE9E9C" w14:textId="17036CC3" w:rsidR="00062B5E" w:rsidRPr="00D00D64" w:rsidRDefault="00062B5E" w:rsidP="00C32CAD">
      <w:pPr>
        <w:pStyle w:val="paragraph"/>
        <w:numPr>
          <w:ilvl w:val="0"/>
          <w:numId w:val="24"/>
        </w:numPr>
        <w:spacing w:before="0" w:beforeAutospacing="0" w:after="0" w:line="360" w:lineRule="auto"/>
        <w:textAlignment w:val="baseline"/>
      </w:pPr>
      <w:r w:rsidRPr="00D00D64">
        <w:t>How old are you?</w:t>
      </w:r>
    </w:p>
    <w:p w14:paraId="4597235B" w14:textId="0690BA91" w:rsidR="00062B5E" w:rsidRPr="00D00D64" w:rsidRDefault="00062B5E" w:rsidP="00C32CAD">
      <w:pPr>
        <w:pStyle w:val="paragraph"/>
        <w:numPr>
          <w:ilvl w:val="0"/>
          <w:numId w:val="24"/>
        </w:numPr>
        <w:spacing w:before="0" w:beforeAutospacing="0" w:after="0" w:line="360" w:lineRule="auto"/>
        <w:textAlignment w:val="baseline"/>
      </w:pPr>
      <w:r w:rsidRPr="00D00D64">
        <w:t>Were you born in Sweden? If not, what country were you born in? How long have you lived in Sweden?</w:t>
      </w:r>
    </w:p>
    <w:p w14:paraId="1560FA14" w14:textId="77777777" w:rsidR="00C32CAD" w:rsidRPr="00D00D64" w:rsidRDefault="00062B5E" w:rsidP="00C32CAD">
      <w:pPr>
        <w:pStyle w:val="paragraph"/>
        <w:numPr>
          <w:ilvl w:val="0"/>
          <w:numId w:val="24"/>
        </w:numPr>
        <w:spacing w:before="0" w:beforeAutospacing="0" w:after="0" w:line="360" w:lineRule="auto"/>
        <w:textAlignment w:val="baseline"/>
      </w:pPr>
      <w:r w:rsidRPr="00D00D64">
        <w:t>What is your education? (primary school, upper secondary education, college, university)</w:t>
      </w:r>
      <w:r w:rsidR="00C32CAD" w:rsidRPr="00D00D64">
        <w:t xml:space="preserve"> </w:t>
      </w:r>
    </w:p>
    <w:p w14:paraId="171EC48A" w14:textId="6CE12BFA" w:rsidR="00AB53B2" w:rsidRPr="00D00D64" w:rsidRDefault="00062B5E" w:rsidP="00C32CAD">
      <w:pPr>
        <w:pStyle w:val="paragraph"/>
        <w:numPr>
          <w:ilvl w:val="0"/>
          <w:numId w:val="24"/>
        </w:numPr>
        <w:spacing w:before="0" w:beforeAutospacing="0" w:after="0" w:line="360" w:lineRule="auto"/>
        <w:textAlignment w:val="baseline"/>
      </w:pPr>
      <w:r w:rsidRPr="00D00D64">
        <w:t>Do you have an employment? Which?</w:t>
      </w:r>
      <w:r w:rsidR="00AB53B2" w:rsidRPr="00D00D64">
        <w:rPr>
          <w:rStyle w:val="normaltextrun"/>
          <w:rFonts w:ascii="Calibri" w:hAnsi="Calibri" w:cs="Calibri"/>
          <w:sz w:val="22"/>
          <w:szCs w:val="22"/>
        </w:rPr>
        <w:t> </w:t>
      </w:r>
      <w:r w:rsidR="00AB53B2" w:rsidRPr="00D00D64">
        <w:rPr>
          <w:rStyle w:val="eop"/>
          <w:rFonts w:ascii="Calibri" w:hAnsi="Calibri" w:cs="Calibri"/>
          <w:sz w:val="22"/>
          <w:szCs w:val="22"/>
        </w:rPr>
        <w:t> </w:t>
      </w:r>
    </w:p>
    <w:p w14:paraId="390AC900" w14:textId="225B10F6" w:rsidR="00AB53B2" w:rsidRPr="00D00D64" w:rsidRDefault="00B210A4" w:rsidP="00523E34">
      <w:pPr>
        <w:pStyle w:val="paragraph"/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  <w:b/>
          <w:bCs/>
        </w:rPr>
        <w:t>During the admission</w:t>
      </w:r>
      <w:r w:rsidR="00AB53B2" w:rsidRPr="00D00D64">
        <w:rPr>
          <w:rStyle w:val="normaltextrun"/>
          <w:b/>
          <w:bCs/>
        </w:rPr>
        <w:t>:</w:t>
      </w:r>
      <w:r w:rsidR="00AB53B2" w:rsidRPr="00D00D64">
        <w:rPr>
          <w:rStyle w:val="normaltextrun"/>
        </w:rPr>
        <w:t> </w:t>
      </w:r>
      <w:r w:rsidR="00AB53B2" w:rsidRPr="00D00D64">
        <w:rPr>
          <w:rStyle w:val="eop"/>
        </w:rPr>
        <w:t> </w:t>
      </w:r>
      <w:r w:rsidR="00AB53B2" w:rsidRPr="00D00D64">
        <w:rPr>
          <w:rStyle w:val="normaltextrun"/>
        </w:rPr>
        <w:t> </w:t>
      </w:r>
      <w:r w:rsidR="00AB53B2" w:rsidRPr="00D00D64">
        <w:rPr>
          <w:rStyle w:val="eop"/>
        </w:rPr>
        <w:t> </w:t>
      </w:r>
    </w:p>
    <w:p w14:paraId="69A2310B" w14:textId="2951D80B" w:rsidR="00F82D18" w:rsidRPr="00D00D64" w:rsidRDefault="00FD3575" w:rsidP="00633666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What can you tell us about the time that you were admitted at the hospital?</w:t>
      </w:r>
      <w:r w:rsidR="004D46D9" w:rsidRPr="00D00D64">
        <w:rPr>
          <w:rStyle w:val="normaltextrun"/>
        </w:rPr>
        <w:t xml:space="preserve"> </w:t>
      </w:r>
      <w:r w:rsidRPr="00D00D64">
        <w:rPr>
          <w:rStyle w:val="normaltextrun"/>
        </w:rPr>
        <w:t>How did you experience the hospital stay?</w:t>
      </w:r>
      <w:r w:rsidR="00AB53B2" w:rsidRPr="00D00D64">
        <w:rPr>
          <w:rStyle w:val="normaltextrun"/>
        </w:rPr>
        <w:t> </w:t>
      </w:r>
      <w:r w:rsidR="00AB53B2" w:rsidRPr="00D00D64">
        <w:rPr>
          <w:rStyle w:val="eop"/>
        </w:rPr>
        <w:t> </w:t>
      </w:r>
    </w:p>
    <w:p w14:paraId="59036B01" w14:textId="77777777" w:rsidR="006B2A2A" w:rsidRPr="00D00D64" w:rsidRDefault="00FE4E96" w:rsidP="00B657DB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  <w:rPr>
          <w:rStyle w:val="eop"/>
        </w:rPr>
      </w:pPr>
      <w:r w:rsidRPr="00D00D64">
        <w:rPr>
          <w:rStyle w:val="normaltextrun"/>
        </w:rPr>
        <w:t>How would you describe your mental wellbeing during the hospital stay?</w:t>
      </w:r>
      <w:r w:rsidR="00AB53B2" w:rsidRPr="00D00D64">
        <w:rPr>
          <w:rStyle w:val="eop"/>
        </w:rPr>
        <w:t> </w:t>
      </w:r>
    </w:p>
    <w:p w14:paraId="4CA435E2" w14:textId="3FFFF269" w:rsidR="00AB53B2" w:rsidRPr="00D00D64" w:rsidRDefault="00166E60" w:rsidP="00B657DB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How did you experience the encounters with the healthcare staff during the hospital stay?</w:t>
      </w:r>
      <w:r w:rsidR="00615356" w:rsidRPr="00D00D64">
        <w:rPr>
          <w:rStyle w:val="normaltextrun"/>
        </w:rPr>
        <w:t xml:space="preserve"> </w:t>
      </w:r>
      <w:r w:rsidRPr="00D00D64">
        <w:rPr>
          <w:rStyle w:val="normaltextrun"/>
        </w:rPr>
        <w:t>What was experienced as good in the encounters? What did you experience as less good in the encounters?</w:t>
      </w:r>
    </w:p>
    <w:p w14:paraId="396CC6BD" w14:textId="77777777" w:rsidR="00236E8C" w:rsidRPr="00D00D64" w:rsidRDefault="00AD11C1" w:rsidP="00236E8C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  <w:rPr>
          <w:rStyle w:val="normaltextrun"/>
        </w:rPr>
      </w:pPr>
      <w:r w:rsidRPr="00D00D64">
        <w:rPr>
          <w:rStyle w:val="normaltextrun"/>
        </w:rPr>
        <w:t>How did you feel that communication worked with the healthcare staff?</w:t>
      </w:r>
      <w:r w:rsidR="008418D9" w:rsidRPr="00D00D64">
        <w:rPr>
          <w:rStyle w:val="normaltextrun"/>
        </w:rPr>
        <w:t xml:space="preserve"> </w:t>
      </w:r>
      <w:r w:rsidRPr="00D00D64">
        <w:rPr>
          <w:rStyle w:val="normaltextrun"/>
        </w:rPr>
        <w:t>What worked well in the communication/what worked less well?</w:t>
      </w:r>
    </w:p>
    <w:p w14:paraId="53859D87" w14:textId="77777777" w:rsidR="00236E8C" w:rsidRPr="00D00D64" w:rsidRDefault="00C32CAD" w:rsidP="00236E8C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  <w:rPr>
          <w:rStyle w:val="normaltextrun"/>
        </w:rPr>
      </w:pPr>
      <w:r w:rsidRPr="00D00D64">
        <w:rPr>
          <w:rStyle w:val="normaltextrun"/>
        </w:rPr>
        <w:t>H</w:t>
      </w:r>
      <w:r w:rsidR="00BA4FC1" w:rsidRPr="00D00D64">
        <w:rPr>
          <w:rStyle w:val="normaltextrun"/>
        </w:rPr>
        <w:t>ow did you feel that your needs for emotional support and comfort were met?</w:t>
      </w:r>
      <w:r w:rsidR="00AB53B2" w:rsidRPr="00D00D64">
        <w:rPr>
          <w:rStyle w:val="normaltextrun"/>
        </w:rPr>
        <w:t> </w:t>
      </w:r>
    </w:p>
    <w:p w14:paraId="274E9D17" w14:textId="77777777" w:rsidR="00A923DC" w:rsidRPr="00D00D64" w:rsidRDefault="00640627" w:rsidP="00A923DC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Would you have wanted any other kind of emotional support and comforting than what you received?</w:t>
      </w:r>
      <w:r w:rsidR="00AB53B2" w:rsidRPr="00D00D64">
        <w:rPr>
          <w:rStyle w:val="normaltextrun"/>
        </w:rPr>
        <w:t> </w:t>
      </w:r>
      <w:r w:rsidR="00AB53B2" w:rsidRPr="00D00D64">
        <w:rPr>
          <w:rStyle w:val="eop"/>
        </w:rPr>
        <w:t> </w:t>
      </w:r>
    </w:p>
    <w:p w14:paraId="6E7ECFB3" w14:textId="77777777" w:rsidR="00A923DC" w:rsidRPr="00D00D64" w:rsidRDefault="00CD20CF" w:rsidP="00A923DC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To what extent did you have contact with your relatives? How did you have contact?</w:t>
      </w:r>
      <w:r w:rsidR="00A923DC" w:rsidRPr="00D00D64">
        <w:rPr>
          <w:rStyle w:val="normaltextrun"/>
        </w:rPr>
        <w:t xml:space="preserve"> </w:t>
      </w:r>
      <w:r w:rsidRPr="00D00D64">
        <w:rPr>
          <w:rStyle w:val="normaltextrun"/>
        </w:rPr>
        <w:t>How did you experience the contact? Did you wish the contact would have been different?</w:t>
      </w:r>
    </w:p>
    <w:p w14:paraId="3B60DAFA" w14:textId="6EB69BAB" w:rsidR="00AB53B2" w:rsidRPr="00D00D64" w:rsidRDefault="00494DCF" w:rsidP="00A923DC">
      <w:pPr>
        <w:pStyle w:val="paragraph"/>
        <w:numPr>
          <w:ilvl w:val="0"/>
          <w:numId w:val="23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What was your biggest concern during the hospital stay? Was there any part of the illness trajectory that scared you more?</w:t>
      </w:r>
    </w:p>
    <w:p w14:paraId="0DBD7F4A" w14:textId="77777777" w:rsidR="00AB53B2" w:rsidRPr="00D00D64" w:rsidRDefault="00AB53B2" w:rsidP="00523E34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18"/>
          <w:szCs w:val="18"/>
        </w:rPr>
      </w:pPr>
      <w:r w:rsidRPr="00D00D64">
        <w:rPr>
          <w:rStyle w:val="normaltextrun"/>
          <w:rFonts w:ascii="Calibri" w:hAnsi="Calibri" w:cs="Calibri"/>
          <w:sz w:val="22"/>
          <w:szCs w:val="22"/>
        </w:rPr>
        <w:t> </w:t>
      </w:r>
      <w:r w:rsidRPr="00D00D64">
        <w:rPr>
          <w:rStyle w:val="eop"/>
          <w:rFonts w:ascii="Calibri" w:hAnsi="Calibri" w:cs="Calibri"/>
          <w:sz w:val="22"/>
          <w:szCs w:val="22"/>
        </w:rPr>
        <w:t> </w:t>
      </w:r>
    </w:p>
    <w:p w14:paraId="56EBBDD7" w14:textId="6C9F2C27" w:rsidR="00AB53B2" w:rsidRPr="00D00D64" w:rsidRDefault="00494DCF" w:rsidP="00523E34">
      <w:pPr>
        <w:pStyle w:val="paragraph"/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  <w:b/>
          <w:bCs/>
        </w:rPr>
        <w:t xml:space="preserve">After the discharge: </w:t>
      </w:r>
      <w:r w:rsidR="00AB53B2" w:rsidRPr="00D00D64">
        <w:rPr>
          <w:rStyle w:val="eop"/>
        </w:rPr>
        <w:t> </w:t>
      </w:r>
    </w:p>
    <w:p w14:paraId="043F68E2" w14:textId="77777777" w:rsidR="00F82CE5" w:rsidRPr="00D00D64" w:rsidRDefault="00AB53B2" w:rsidP="005E5D03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360" w:firstLine="0"/>
        <w:textAlignment w:val="baseline"/>
        <w:rPr>
          <w:rStyle w:val="eop"/>
        </w:rPr>
      </w:pPr>
      <w:r w:rsidRPr="00D00D64">
        <w:rPr>
          <w:rStyle w:val="normaltextrun"/>
        </w:rPr>
        <w:t>H</w:t>
      </w:r>
      <w:r w:rsidR="006E0405" w:rsidRPr="00D00D64">
        <w:rPr>
          <w:rStyle w:val="normaltextrun"/>
        </w:rPr>
        <w:t xml:space="preserve">ow would you describe your </w:t>
      </w:r>
      <w:r w:rsidR="00E069A0" w:rsidRPr="00D00D64">
        <w:rPr>
          <w:rStyle w:val="normaltextrun"/>
        </w:rPr>
        <w:t>wellbeing</w:t>
      </w:r>
      <w:r w:rsidR="006E0405" w:rsidRPr="00D00D64">
        <w:rPr>
          <w:rStyle w:val="normaltextrun"/>
        </w:rPr>
        <w:t xml:space="preserve">? Your mental </w:t>
      </w:r>
      <w:r w:rsidR="00E069A0" w:rsidRPr="00D00D64">
        <w:rPr>
          <w:rStyle w:val="normaltextrun"/>
        </w:rPr>
        <w:t>wellbeing</w:t>
      </w:r>
      <w:r w:rsidR="006E0405" w:rsidRPr="00D00D64">
        <w:rPr>
          <w:rStyle w:val="normaltextrun"/>
        </w:rPr>
        <w:t>?</w:t>
      </w:r>
      <w:r w:rsidRPr="00D00D64">
        <w:rPr>
          <w:rStyle w:val="normaltextrun"/>
        </w:rPr>
        <w:t>  </w:t>
      </w:r>
      <w:r w:rsidRPr="00D00D64">
        <w:rPr>
          <w:rStyle w:val="eop"/>
        </w:rPr>
        <w:t> </w:t>
      </w:r>
    </w:p>
    <w:p w14:paraId="1E83A284" w14:textId="5949EE14" w:rsidR="00432F39" w:rsidRPr="00D00D64" w:rsidRDefault="00E5197A" w:rsidP="00BC11B6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709" w:hanging="349"/>
        <w:textAlignment w:val="baseline"/>
      </w:pPr>
      <w:r w:rsidRPr="00D00D64">
        <w:rPr>
          <w:rStyle w:val="eop"/>
        </w:rPr>
        <w:t>How did the period when you were infected with Covid-19 affect you emotionally? I your everyday life? In relation to others?</w:t>
      </w:r>
    </w:p>
    <w:p w14:paraId="695DEB09" w14:textId="77777777" w:rsidR="00F82CE5" w:rsidRPr="00D00D64" w:rsidRDefault="007E50C8" w:rsidP="00BC11B6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709" w:hanging="349"/>
        <w:textAlignment w:val="baseline"/>
        <w:rPr>
          <w:rStyle w:val="eop"/>
        </w:rPr>
      </w:pPr>
      <w:r w:rsidRPr="00D00D64">
        <w:rPr>
          <w:rStyle w:val="eop"/>
        </w:rPr>
        <w:t>Is there any part of your illness trajectory that you have repeatedly re-experienced afterwards in an involuntary and psychologically unpleasant way? For example</w:t>
      </w:r>
      <w:r w:rsidR="00432F39" w:rsidRPr="00D00D64">
        <w:rPr>
          <w:rStyle w:val="eop"/>
        </w:rPr>
        <w:t>,</w:t>
      </w:r>
      <w:r w:rsidRPr="00D00D64">
        <w:rPr>
          <w:rStyle w:val="eop"/>
        </w:rPr>
        <w:t xml:space="preserve"> </w:t>
      </w:r>
      <w:r w:rsidRPr="00D00D64">
        <w:rPr>
          <w:rStyle w:val="eop"/>
        </w:rPr>
        <w:lastRenderedPageBreak/>
        <w:t>having painful memories of the event, having nightmares or feeling like it's happening again?</w:t>
      </w:r>
    </w:p>
    <w:p w14:paraId="50CBE8DB" w14:textId="77777777" w:rsidR="00F82CE5" w:rsidRPr="00D00D64" w:rsidRDefault="00C40517" w:rsidP="00BC11B6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709" w:hanging="349"/>
        <w:textAlignment w:val="baseline"/>
      </w:pPr>
      <w:r w:rsidRPr="00D00D64">
        <w:rPr>
          <w:rStyle w:val="normaltextrun"/>
        </w:rPr>
        <w:t>Are there anything you have started doing differently now after the hospital stay or that you avoid completely because it reminds you of the illness trajectory?</w:t>
      </w:r>
    </w:p>
    <w:p w14:paraId="29CBF686" w14:textId="77777777" w:rsidR="00BC11B6" w:rsidRPr="00D00D64" w:rsidRDefault="00AB0666" w:rsidP="00E054ED">
      <w:pPr>
        <w:pStyle w:val="paragraph"/>
        <w:numPr>
          <w:ilvl w:val="0"/>
          <w:numId w:val="22"/>
        </w:numPr>
        <w:spacing w:before="0" w:beforeAutospacing="0" w:after="0" w:afterAutospacing="0" w:line="360" w:lineRule="auto"/>
        <w:textAlignment w:val="baseline"/>
        <w:rPr>
          <w:rStyle w:val="normaltextrun"/>
        </w:rPr>
      </w:pPr>
      <w:r w:rsidRPr="00D00D64">
        <w:rPr>
          <w:rStyle w:val="normaltextrun"/>
        </w:rPr>
        <w:t>Do you feel that you have been treated differently after your hospital stay (</w:t>
      </w:r>
      <w:proofErr w:type="spellStart"/>
      <w:r w:rsidRPr="00D00D64">
        <w:rPr>
          <w:rStyle w:val="normaltextrun"/>
        </w:rPr>
        <w:t>e.g</w:t>
      </w:r>
      <w:proofErr w:type="spellEnd"/>
      <w:r w:rsidRPr="00D00D64">
        <w:rPr>
          <w:rStyle w:val="normaltextrun"/>
        </w:rPr>
        <w:t xml:space="preserve"> by family/friends/care workers)?</w:t>
      </w:r>
    </w:p>
    <w:p w14:paraId="11B0264E" w14:textId="49930FA5" w:rsidR="00AB53B2" w:rsidRPr="00D00D64" w:rsidRDefault="00932B86" w:rsidP="00E054ED">
      <w:pPr>
        <w:pStyle w:val="paragraph"/>
        <w:numPr>
          <w:ilvl w:val="0"/>
          <w:numId w:val="22"/>
        </w:numPr>
        <w:spacing w:before="0" w:beforeAutospacing="0" w:after="0" w:afterAutospacing="0" w:line="360" w:lineRule="auto"/>
        <w:textAlignment w:val="baseline"/>
      </w:pPr>
      <w:r w:rsidRPr="00D00D64">
        <w:rPr>
          <w:rStyle w:val="normaltextrun"/>
        </w:rPr>
        <w:t>Is there anything else you want to tell us, something important we haven't asked you about?</w:t>
      </w:r>
    </w:p>
    <w:p w14:paraId="2DBA3CE7" w14:textId="77777777" w:rsidR="00AB53B2" w:rsidRPr="00D00D64" w:rsidRDefault="00AB53B2" w:rsidP="00523E34">
      <w:pPr>
        <w:pStyle w:val="paragraph"/>
        <w:spacing w:before="0" w:beforeAutospacing="0" w:after="0" w:afterAutospacing="0" w:line="360" w:lineRule="auto"/>
        <w:textAlignment w:val="baseline"/>
      </w:pPr>
      <w:r w:rsidRPr="00D00D64">
        <w:rPr>
          <w:rStyle w:val="eop"/>
          <w:color w:val="4472C4"/>
        </w:rPr>
        <w:t> </w:t>
      </w:r>
    </w:p>
    <w:p w14:paraId="6132AF8E" w14:textId="77777777" w:rsidR="00D21040" w:rsidRPr="00932B86" w:rsidRDefault="00D21040" w:rsidP="00523E3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21040" w:rsidRPr="00932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25AA9E" w14:textId="77777777" w:rsidR="00185D93" w:rsidRPr="00D00D64" w:rsidRDefault="00185D93" w:rsidP="00AB53B2">
      <w:pPr>
        <w:spacing w:after="0" w:line="240" w:lineRule="auto"/>
      </w:pPr>
      <w:r w:rsidRPr="00D00D64">
        <w:separator/>
      </w:r>
    </w:p>
  </w:endnote>
  <w:endnote w:type="continuationSeparator" w:id="0">
    <w:p w14:paraId="43C53C88" w14:textId="77777777" w:rsidR="00185D93" w:rsidRPr="00D00D64" w:rsidRDefault="00185D93" w:rsidP="00AB53B2">
      <w:pPr>
        <w:spacing w:after="0" w:line="240" w:lineRule="auto"/>
      </w:pPr>
      <w:r w:rsidRPr="00D00D6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457F2" w14:textId="77777777" w:rsidR="00185D93" w:rsidRPr="00D00D64" w:rsidRDefault="00185D93" w:rsidP="00AB53B2">
      <w:pPr>
        <w:spacing w:after="0" w:line="240" w:lineRule="auto"/>
      </w:pPr>
      <w:r w:rsidRPr="00D00D64">
        <w:separator/>
      </w:r>
    </w:p>
  </w:footnote>
  <w:footnote w:type="continuationSeparator" w:id="0">
    <w:p w14:paraId="11010BD9" w14:textId="77777777" w:rsidR="00185D93" w:rsidRPr="00D00D64" w:rsidRDefault="00185D93" w:rsidP="00AB53B2">
      <w:pPr>
        <w:spacing w:after="0" w:line="240" w:lineRule="auto"/>
      </w:pPr>
      <w:r w:rsidRPr="00D00D6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6139C"/>
    <w:multiLevelType w:val="multilevel"/>
    <w:tmpl w:val="0E36AE1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246B48"/>
    <w:multiLevelType w:val="multilevel"/>
    <w:tmpl w:val="E29AE4C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5F06D5"/>
    <w:multiLevelType w:val="hybridMultilevel"/>
    <w:tmpl w:val="BAA251E4"/>
    <w:lvl w:ilvl="0" w:tplc="934AFBC6">
      <w:start w:val="17"/>
      <w:numFmt w:val="decimal"/>
      <w:lvlText w:val="%1."/>
      <w:lvlJc w:val="left"/>
      <w:pPr>
        <w:ind w:left="644" w:hanging="360"/>
      </w:pPr>
      <w:rPr>
        <w:rFonts w:ascii="Calibri" w:hAnsi="Calibri" w:cs="Calibri"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364" w:hanging="360"/>
      </w:pPr>
    </w:lvl>
    <w:lvl w:ilvl="2" w:tplc="041D001B" w:tentative="1">
      <w:start w:val="1"/>
      <w:numFmt w:val="lowerRoman"/>
      <w:lvlText w:val="%3."/>
      <w:lvlJc w:val="right"/>
      <w:pPr>
        <w:ind w:left="2084" w:hanging="180"/>
      </w:pPr>
    </w:lvl>
    <w:lvl w:ilvl="3" w:tplc="041D000F" w:tentative="1">
      <w:start w:val="1"/>
      <w:numFmt w:val="decimal"/>
      <w:lvlText w:val="%4."/>
      <w:lvlJc w:val="left"/>
      <w:pPr>
        <w:ind w:left="2804" w:hanging="360"/>
      </w:pPr>
    </w:lvl>
    <w:lvl w:ilvl="4" w:tplc="041D0019" w:tentative="1">
      <w:start w:val="1"/>
      <w:numFmt w:val="lowerLetter"/>
      <w:lvlText w:val="%5."/>
      <w:lvlJc w:val="left"/>
      <w:pPr>
        <w:ind w:left="3524" w:hanging="360"/>
      </w:pPr>
    </w:lvl>
    <w:lvl w:ilvl="5" w:tplc="041D001B" w:tentative="1">
      <w:start w:val="1"/>
      <w:numFmt w:val="lowerRoman"/>
      <w:lvlText w:val="%6."/>
      <w:lvlJc w:val="right"/>
      <w:pPr>
        <w:ind w:left="4244" w:hanging="180"/>
      </w:pPr>
    </w:lvl>
    <w:lvl w:ilvl="6" w:tplc="041D000F" w:tentative="1">
      <w:start w:val="1"/>
      <w:numFmt w:val="decimal"/>
      <w:lvlText w:val="%7."/>
      <w:lvlJc w:val="left"/>
      <w:pPr>
        <w:ind w:left="4964" w:hanging="360"/>
      </w:pPr>
    </w:lvl>
    <w:lvl w:ilvl="7" w:tplc="041D0019" w:tentative="1">
      <w:start w:val="1"/>
      <w:numFmt w:val="lowerLetter"/>
      <w:lvlText w:val="%8."/>
      <w:lvlJc w:val="left"/>
      <w:pPr>
        <w:ind w:left="5684" w:hanging="360"/>
      </w:pPr>
    </w:lvl>
    <w:lvl w:ilvl="8" w:tplc="041D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04AB4B36"/>
    <w:multiLevelType w:val="hybridMultilevel"/>
    <w:tmpl w:val="4108277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DB69F9"/>
    <w:multiLevelType w:val="hybridMultilevel"/>
    <w:tmpl w:val="5E4A952E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A35F79"/>
    <w:multiLevelType w:val="multilevel"/>
    <w:tmpl w:val="C8947E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A43FE8"/>
    <w:multiLevelType w:val="multilevel"/>
    <w:tmpl w:val="E6EEC16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5214C2"/>
    <w:multiLevelType w:val="multilevel"/>
    <w:tmpl w:val="36969EC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AA32E7"/>
    <w:multiLevelType w:val="multilevel"/>
    <w:tmpl w:val="2C0E93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1E66FA"/>
    <w:multiLevelType w:val="multilevel"/>
    <w:tmpl w:val="BD5E3B3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433396"/>
    <w:multiLevelType w:val="multilevel"/>
    <w:tmpl w:val="897842B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E81EA1"/>
    <w:multiLevelType w:val="multilevel"/>
    <w:tmpl w:val="7FB01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7EC6B4C"/>
    <w:multiLevelType w:val="multilevel"/>
    <w:tmpl w:val="0648536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8CE4E7E"/>
    <w:multiLevelType w:val="hybridMultilevel"/>
    <w:tmpl w:val="D4649058"/>
    <w:lvl w:ilvl="0" w:tplc="041D000F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F051D"/>
    <w:multiLevelType w:val="multilevel"/>
    <w:tmpl w:val="9580D6A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802E8F"/>
    <w:multiLevelType w:val="multilevel"/>
    <w:tmpl w:val="D062ED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074CD7"/>
    <w:multiLevelType w:val="multilevel"/>
    <w:tmpl w:val="55DE7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8212A41"/>
    <w:multiLevelType w:val="multilevel"/>
    <w:tmpl w:val="9AD4451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7A0138"/>
    <w:multiLevelType w:val="multilevel"/>
    <w:tmpl w:val="F3EA08C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B740FF8"/>
    <w:multiLevelType w:val="multilevel"/>
    <w:tmpl w:val="7D161B9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F64309D"/>
    <w:multiLevelType w:val="multilevel"/>
    <w:tmpl w:val="418C1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7B21AC"/>
    <w:multiLevelType w:val="multilevel"/>
    <w:tmpl w:val="005E54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4B3EDD"/>
    <w:multiLevelType w:val="multilevel"/>
    <w:tmpl w:val="ACCA51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1D4E91"/>
    <w:multiLevelType w:val="multilevel"/>
    <w:tmpl w:val="BB52D67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A7D6B1D"/>
    <w:multiLevelType w:val="hybridMultilevel"/>
    <w:tmpl w:val="56F09088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022393">
    <w:abstractNumId w:val="20"/>
  </w:num>
  <w:num w:numId="2" w16cid:durableId="735861855">
    <w:abstractNumId w:val="22"/>
  </w:num>
  <w:num w:numId="3" w16cid:durableId="1729373372">
    <w:abstractNumId w:val="5"/>
  </w:num>
  <w:num w:numId="4" w16cid:durableId="814564961">
    <w:abstractNumId w:val="10"/>
  </w:num>
  <w:num w:numId="5" w16cid:durableId="1147359787">
    <w:abstractNumId w:val="11"/>
  </w:num>
  <w:num w:numId="6" w16cid:durableId="138042125">
    <w:abstractNumId w:val="8"/>
  </w:num>
  <w:num w:numId="7" w16cid:durableId="477765764">
    <w:abstractNumId w:val="21"/>
  </w:num>
  <w:num w:numId="8" w16cid:durableId="214003486">
    <w:abstractNumId w:val="6"/>
  </w:num>
  <w:num w:numId="9" w16cid:durableId="1865702003">
    <w:abstractNumId w:val="15"/>
  </w:num>
  <w:num w:numId="10" w16cid:durableId="669452001">
    <w:abstractNumId w:val="0"/>
  </w:num>
  <w:num w:numId="11" w16cid:durableId="717700547">
    <w:abstractNumId w:val="18"/>
  </w:num>
  <w:num w:numId="12" w16cid:durableId="1430738772">
    <w:abstractNumId w:val="9"/>
  </w:num>
  <w:num w:numId="13" w16cid:durableId="1714499142">
    <w:abstractNumId w:val="23"/>
  </w:num>
  <w:num w:numId="14" w16cid:durableId="733741430">
    <w:abstractNumId w:val="16"/>
  </w:num>
  <w:num w:numId="15" w16cid:durableId="1612324162">
    <w:abstractNumId w:val="1"/>
  </w:num>
  <w:num w:numId="16" w16cid:durableId="382143039">
    <w:abstractNumId w:val="14"/>
  </w:num>
  <w:num w:numId="17" w16cid:durableId="911500842">
    <w:abstractNumId w:val="12"/>
  </w:num>
  <w:num w:numId="18" w16cid:durableId="1268343918">
    <w:abstractNumId w:val="7"/>
  </w:num>
  <w:num w:numId="19" w16cid:durableId="1863933124">
    <w:abstractNumId w:val="17"/>
  </w:num>
  <w:num w:numId="20" w16cid:durableId="759451089">
    <w:abstractNumId w:val="19"/>
  </w:num>
  <w:num w:numId="21" w16cid:durableId="2101829301">
    <w:abstractNumId w:val="4"/>
  </w:num>
  <w:num w:numId="22" w16cid:durableId="1051804321">
    <w:abstractNumId w:val="2"/>
  </w:num>
  <w:num w:numId="23" w16cid:durableId="440758959">
    <w:abstractNumId w:val="24"/>
  </w:num>
  <w:num w:numId="24" w16cid:durableId="1965381250">
    <w:abstractNumId w:val="3"/>
  </w:num>
  <w:num w:numId="25" w16cid:durableId="16533671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3B2"/>
    <w:rsid w:val="00062B5E"/>
    <w:rsid w:val="000B2DFA"/>
    <w:rsid w:val="00166E60"/>
    <w:rsid w:val="00185D93"/>
    <w:rsid w:val="00236E8C"/>
    <w:rsid w:val="002634E4"/>
    <w:rsid w:val="0028493E"/>
    <w:rsid w:val="002A374E"/>
    <w:rsid w:val="003F739E"/>
    <w:rsid w:val="00406C93"/>
    <w:rsid w:val="00407F81"/>
    <w:rsid w:val="00432F39"/>
    <w:rsid w:val="00494DCF"/>
    <w:rsid w:val="004D46D9"/>
    <w:rsid w:val="00523E34"/>
    <w:rsid w:val="005552FF"/>
    <w:rsid w:val="00615356"/>
    <w:rsid w:val="00632EC0"/>
    <w:rsid w:val="00640627"/>
    <w:rsid w:val="006939DE"/>
    <w:rsid w:val="006B2A2A"/>
    <w:rsid w:val="006C3DB0"/>
    <w:rsid w:val="006E0405"/>
    <w:rsid w:val="007341A3"/>
    <w:rsid w:val="007E50C8"/>
    <w:rsid w:val="007E5A4C"/>
    <w:rsid w:val="008418D9"/>
    <w:rsid w:val="00932B86"/>
    <w:rsid w:val="009E4E66"/>
    <w:rsid w:val="00A16178"/>
    <w:rsid w:val="00A44818"/>
    <w:rsid w:val="00A923DC"/>
    <w:rsid w:val="00AB0666"/>
    <w:rsid w:val="00AB53B2"/>
    <w:rsid w:val="00AD11C1"/>
    <w:rsid w:val="00B210A4"/>
    <w:rsid w:val="00B657DB"/>
    <w:rsid w:val="00BA4FC1"/>
    <w:rsid w:val="00BC11B6"/>
    <w:rsid w:val="00BC4B7E"/>
    <w:rsid w:val="00C001D5"/>
    <w:rsid w:val="00C32CAD"/>
    <w:rsid w:val="00C40517"/>
    <w:rsid w:val="00C77747"/>
    <w:rsid w:val="00C80976"/>
    <w:rsid w:val="00CD20CF"/>
    <w:rsid w:val="00D00D64"/>
    <w:rsid w:val="00D21040"/>
    <w:rsid w:val="00D77A62"/>
    <w:rsid w:val="00E069A0"/>
    <w:rsid w:val="00E1314A"/>
    <w:rsid w:val="00E4467A"/>
    <w:rsid w:val="00E5197A"/>
    <w:rsid w:val="00EA5078"/>
    <w:rsid w:val="00EA6952"/>
    <w:rsid w:val="00F82CE5"/>
    <w:rsid w:val="00F82D18"/>
    <w:rsid w:val="00FD3575"/>
    <w:rsid w:val="00FE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64C0B"/>
  <w15:chartTrackingRefBased/>
  <w15:docId w15:val="{004761FA-C1A6-474C-B931-DCC078AB3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AB5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AB53B2"/>
  </w:style>
  <w:style w:type="character" w:customStyle="1" w:styleId="eop">
    <w:name w:val="eop"/>
    <w:basedOn w:val="Standardstycketeckensnitt"/>
    <w:rsid w:val="00AB53B2"/>
  </w:style>
  <w:style w:type="character" w:customStyle="1" w:styleId="scxw208463192">
    <w:name w:val="scxw208463192"/>
    <w:basedOn w:val="Standardstycketeckensnitt"/>
    <w:rsid w:val="00AB53B2"/>
  </w:style>
  <w:style w:type="paragraph" w:styleId="Sidhuvud">
    <w:name w:val="header"/>
    <w:basedOn w:val="Normal"/>
    <w:link w:val="SidhuvudChar"/>
    <w:uiPriority w:val="99"/>
    <w:unhideWhenUsed/>
    <w:rsid w:val="00AB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B53B2"/>
  </w:style>
  <w:style w:type="paragraph" w:styleId="Sidfot">
    <w:name w:val="footer"/>
    <w:basedOn w:val="Normal"/>
    <w:link w:val="SidfotChar"/>
    <w:uiPriority w:val="99"/>
    <w:unhideWhenUsed/>
    <w:rsid w:val="00AB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B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7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9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98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5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8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99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0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3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0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2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7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9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5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96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74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1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4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41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1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0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62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3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50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75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65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1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71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4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5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2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5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1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2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5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82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8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0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2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8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8B2852C550B24AA33AA36CD2993363" ma:contentTypeVersion="2" ma:contentTypeDescription="Skapa ett nytt dokument." ma:contentTypeScope="" ma:versionID="d8a1fa63fefebc68653165e01c954d5c">
  <xsd:schema xmlns:xsd="http://www.w3.org/2001/XMLSchema" xmlns:xs="http://www.w3.org/2001/XMLSchema" xmlns:p="http://schemas.microsoft.com/office/2006/metadata/properties" xmlns:ns2="1170ea91-405f-407a-95dc-4c9300119cff" targetNamespace="http://schemas.microsoft.com/office/2006/metadata/properties" ma:root="true" ma:fieldsID="3b245948c34dced1ca3665a8679e79cb" ns2:_="">
    <xsd:import namespace="1170ea91-405f-407a-95dc-4c9300119c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0ea91-405f-407a-95dc-4c9300119c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07B1FF-F9D8-41A0-BBDD-B9C931C73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0ea91-405f-407a-95dc-4c9300119c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1D024-9495-4675-889A-2434C3CE73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CFA6E2-A4DD-43A6-83D0-AB9F162ED1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1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li Dahl</dc:creator>
  <cp:keywords/>
  <dc:description/>
  <cp:lastModifiedBy>Lundberg Tina</cp:lastModifiedBy>
  <cp:revision>50</cp:revision>
  <dcterms:created xsi:type="dcterms:W3CDTF">2024-06-24T23:54:00Z</dcterms:created>
  <dcterms:modified xsi:type="dcterms:W3CDTF">2024-07-1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B2852C550B24AA33AA36CD2993363</vt:lpwstr>
  </property>
</Properties>
</file>